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9A8" w:rsidRPr="00291876" w:rsidRDefault="000129A8" w:rsidP="000129A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45340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918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44F2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rimers used for RT-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</w:t>
      </w:r>
      <w:r w:rsidRPr="00744F2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CR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567CD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emi-quantitativ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RT-PCR and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IP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PCR.</w:t>
      </w:r>
    </w:p>
    <w:tbl>
      <w:tblPr>
        <w:tblpPr w:leftFromText="180" w:rightFromText="180" w:vertAnchor="text" w:horzAnchor="margin" w:tblpY="21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1626"/>
        <w:gridCol w:w="6263"/>
      </w:tblGrid>
      <w:tr w:rsidR="000129A8" w:rsidRPr="004D71C0" w:rsidTr="001D3980">
        <w:trPr>
          <w:trHeight w:val="517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3270" w:type="pct"/>
            <w:vAlign w:val="center"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 w:val="restart"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AA8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70" w:type="pct"/>
            <w:vAlign w:val="center"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'- </w:t>
            </w:r>
            <w:r w:rsidRPr="004D71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GGTCAATGTGGTCTTCATGG </w:t>
            </w: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270" w:type="pct"/>
            <w:vAlign w:val="center"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'- </w:t>
            </w:r>
            <w:r w:rsidRPr="004D71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CCTGGAGCTAAGCCAATAG </w:t>
            </w: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 w:val="restart"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I3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70" w:type="pct"/>
            <w:vAlign w:val="center"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'- </w:t>
            </w:r>
            <w:r w:rsidRPr="004D71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TTGGAACATGCGCTACAGG </w:t>
            </w: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270" w:type="pct"/>
            <w:vAlign w:val="center"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'- </w:t>
            </w:r>
            <w:r w:rsidRPr="004D71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TGTCTCTTCGTAGCTGCTG </w:t>
            </w: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'</w:t>
            </w:r>
          </w:p>
        </w:tc>
      </w:tr>
      <w:tr w:rsidR="000129A8" w:rsidRPr="004D71C0" w:rsidTr="001D3980">
        <w:trPr>
          <w:trHeight w:val="518"/>
        </w:trPr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ABI4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GGGCAGGAACAAGGAGGAAGTG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ACGGCGGTGGATGAGTTATTGAT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ABI5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ATGATCAAGAACCGCGAGTCTGC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CGGTTGTGCCCTTGACTTCAAAC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Em1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GGGACGTAAAGGAGGACTCAGTA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3'</w:t>
            </w:r>
          </w:p>
        </w:tc>
      </w:tr>
      <w:tr w:rsidR="000129A8" w:rsidRPr="004D71C0" w:rsidTr="001D3980">
        <w:trPr>
          <w:trHeight w:val="518"/>
        </w:trPr>
        <w:tc>
          <w:tcPr>
            <w:tcW w:w="881" w:type="pct"/>
            <w:vMerge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CTTTGACTCATCGATCTCAATCC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Em6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GGAGCAGTTAGGAACTGAAGGAT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TTTGGATTCGTCTATCTCGACTC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RAV1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TCCGGGTCAGATTTAGATGC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eastAsia="Malgun Gothic" w:hAnsi="Times New Roman" w:cs="Times New Roman"/>
                <w:i/>
                <w:color w:val="FF0000"/>
                <w:sz w:val="24"/>
                <w:szCs w:val="24"/>
              </w:rPr>
              <w:t xml:space="preserve">AAGATGCGTTGCTTCTTGCT 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'</w:t>
            </w:r>
          </w:p>
        </w:tc>
      </w:tr>
      <w:tr w:rsidR="000129A8" w:rsidRPr="004D71C0" w:rsidTr="001D3980">
        <w:trPr>
          <w:trHeight w:val="518"/>
        </w:trPr>
        <w:tc>
          <w:tcPr>
            <w:tcW w:w="881" w:type="pct"/>
            <w:vMerge w:val="restart"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bulin2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70" w:type="pct"/>
            <w:vAlign w:val="center"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'- </w:t>
            </w:r>
            <w:r w:rsidRPr="004D71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CAACAACGTGAAATCGACAG </w:t>
            </w: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270" w:type="pct"/>
            <w:vAlign w:val="center"/>
          </w:tcPr>
          <w:p w:rsidR="000129A8" w:rsidRPr="004D71C0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'- </w:t>
            </w:r>
            <w:r w:rsidRPr="004D71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CTTGGTATTGCTGGTACTCT </w:t>
            </w:r>
            <w:r w:rsidRPr="004D7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 w:val="restart"/>
            <w:shd w:val="clear" w:color="auto" w:fill="auto"/>
            <w:noWrap/>
            <w:vAlign w:val="center"/>
            <w:hideMark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ABI3</w:t>
            </w: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P1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 xml:space="preserve">CAAGGTCGAACCCTGTTTGT 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 xml:space="preserve">AAGTGGAAGAGGCAGACACG 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'</w:t>
            </w:r>
          </w:p>
        </w:tc>
      </w:tr>
      <w:tr w:rsidR="000129A8" w:rsidRPr="004D71C0" w:rsidTr="001D3980">
        <w:trPr>
          <w:trHeight w:val="517"/>
        </w:trPr>
        <w:tc>
          <w:tcPr>
            <w:tcW w:w="881" w:type="pct"/>
            <w:vMerge w:val="restart"/>
            <w:shd w:val="clear" w:color="auto" w:fill="auto"/>
            <w:noWrap/>
            <w:vAlign w:val="center"/>
            <w:hideMark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ABI3</w:t>
            </w: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P2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 xml:space="preserve">TGTTTGTAAGTATTATGAGCT 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'</w:t>
            </w:r>
          </w:p>
        </w:tc>
      </w:tr>
      <w:tr w:rsidR="000129A8" w:rsidRPr="004D71C0" w:rsidTr="001D3980">
        <w:trPr>
          <w:trHeight w:val="518"/>
        </w:trPr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3270" w:type="pct"/>
            <w:vAlign w:val="center"/>
          </w:tcPr>
          <w:p w:rsidR="000129A8" w:rsidRPr="006F1855" w:rsidRDefault="000129A8" w:rsidP="001D3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'- </w:t>
            </w:r>
            <w:r w:rsidRPr="006F1855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 xml:space="preserve">AGTTATTCTCTTTCTCTTTGC </w:t>
            </w:r>
            <w:r w:rsidRPr="006F18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'</w:t>
            </w:r>
          </w:p>
        </w:tc>
      </w:tr>
    </w:tbl>
    <w:p w:rsidR="000129A8" w:rsidRDefault="000129A8" w:rsidP="000129A8"/>
    <w:p w:rsidR="00993D08" w:rsidRDefault="000129A8">
      <w:bookmarkStart w:id="0" w:name="_GoBack"/>
      <w:bookmarkEnd w:id="0"/>
    </w:p>
    <w:sectPr w:rsidR="00993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9A8"/>
    <w:rsid w:val="000129A8"/>
    <w:rsid w:val="007B39A3"/>
    <w:rsid w:val="009E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>MyCompanyName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</dc:creator>
  <cp:lastModifiedBy>shah</cp:lastModifiedBy>
  <cp:revision>1</cp:revision>
  <dcterms:created xsi:type="dcterms:W3CDTF">2019-12-24T08:44:00Z</dcterms:created>
  <dcterms:modified xsi:type="dcterms:W3CDTF">2019-12-24T08:45:00Z</dcterms:modified>
</cp:coreProperties>
</file>